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59711" w14:textId="04C34BFF" w:rsidR="009974CB" w:rsidRPr="009153A5" w:rsidRDefault="0042653A" w:rsidP="009974CB">
      <w:pPr>
        <w:rPr>
          <w:rFonts w:ascii="Times New Roman" w:hAnsi="Times New Roman" w:cs="Times New Roman"/>
          <w:sz w:val="20"/>
          <w:szCs w:val="20"/>
        </w:rPr>
      </w:pPr>
      <w:r w:rsidRPr="0042653A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9003CA" w:rsidRPr="0042653A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2653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974CB" w:rsidRPr="0042653A">
        <w:rPr>
          <w:rFonts w:ascii="Times New Roman" w:hAnsi="Times New Roman" w:cs="Times New Roman"/>
          <w:b/>
          <w:bCs/>
          <w:sz w:val="24"/>
          <w:szCs w:val="24"/>
        </w:rPr>
        <w:t xml:space="preserve">Crude analysis of the association between individual characteristics and ZIKV infection. </w:t>
      </w:r>
      <w:r w:rsidR="009974CB" w:rsidRPr="0042653A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Recife, </w:t>
      </w:r>
      <w:proofErr w:type="spellStart"/>
      <w:r w:rsidR="009974CB" w:rsidRPr="0042653A">
        <w:rPr>
          <w:rFonts w:ascii="Times New Roman" w:hAnsi="Times New Roman" w:cs="Times New Roman"/>
          <w:b/>
          <w:bCs/>
          <w:sz w:val="24"/>
          <w:szCs w:val="24"/>
          <w:lang w:val="pt-BR"/>
        </w:rPr>
        <w:t>Brazil</w:t>
      </w:r>
      <w:proofErr w:type="spellEnd"/>
      <w:r w:rsidR="009974CB" w:rsidRPr="0042653A">
        <w:rPr>
          <w:rFonts w:ascii="Times New Roman" w:hAnsi="Times New Roman" w:cs="Times New Roman"/>
          <w:b/>
          <w:bCs/>
          <w:sz w:val="24"/>
          <w:szCs w:val="24"/>
          <w:lang w:val="pt-BR"/>
        </w:rPr>
        <w:t>, 2018-2019.</w:t>
      </w:r>
    </w:p>
    <w:tbl>
      <w:tblPr>
        <w:tblW w:w="13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00"/>
        <w:gridCol w:w="596"/>
        <w:gridCol w:w="1000"/>
        <w:gridCol w:w="1700"/>
        <w:gridCol w:w="596"/>
        <w:gridCol w:w="1000"/>
        <w:gridCol w:w="1820"/>
        <w:gridCol w:w="596"/>
        <w:gridCol w:w="1000"/>
        <w:gridCol w:w="1700"/>
      </w:tblGrid>
      <w:tr w:rsidR="00E52464" w:rsidRPr="00D03A41" w14:paraId="22EC2338" w14:textId="77777777" w:rsidTr="00E52464">
        <w:trPr>
          <w:trHeight w:val="264"/>
        </w:trPr>
        <w:tc>
          <w:tcPr>
            <w:tcW w:w="3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D0A31" w14:textId="2AE4B739" w:rsidR="00E52464" w:rsidRPr="00D03A41" w:rsidRDefault="00925E95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haracteristics</w:t>
            </w:r>
          </w:p>
        </w:tc>
        <w:tc>
          <w:tcPr>
            <w:tcW w:w="1000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CD8F5" w14:textId="75FDC729" w:rsidR="00E52464" w:rsidRPr="00D03A41" w:rsidRDefault="009974CB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ocioeconomic strata</w:t>
            </w:r>
          </w:p>
        </w:tc>
      </w:tr>
      <w:tr w:rsidR="00E52464" w:rsidRPr="00D03A41" w14:paraId="6FCAC40A" w14:textId="77777777" w:rsidTr="00E52464">
        <w:trPr>
          <w:trHeight w:val="264"/>
        </w:trPr>
        <w:tc>
          <w:tcPr>
            <w:tcW w:w="3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0FEA9E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A88FFA" w14:textId="57DD1276" w:rsidR="00E52464" w:rsidRPr="00D03A41" w:rsidRDefault="0012770A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High</w:t>
            </w:r>
          </w:p>
        </w:tc>
        <w:tc>
          <w:tcPr>
            <w:tcW w:w="34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86F31" w14:textId="1D6F835F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Intermedi</w:t>
            </w:r>
            <w:r w:rsidR="00925E95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te</w:t>
            </w:r>
          </w:p>
        </w:tc>
        <w:tc>
          <w:tcPr>
            <w:tcW w:w="329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BE90ED" w14:textId="771E4DA1" w:rsidR="00E52464" w:rsidRPr="00D03A41" w:rsidRDefault="00D807FD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Low</w:t>
            </w:r>
          </w:p>
        </w:tc>
      </w:tr>
      <w:tr w:rsidR="00E52464" w:rsidRPr="00D03A41" w14:paraId="0E44BA20" w14:textId="77777777" w:rsidTr="00E52464">
        <w:trPr>
          <w:trHeight w:val="264"/>
        </w:trPr>
        <w:tc>
          <w:tcPr>
            <w:tcW w:w="3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CF9BDB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9B13E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640C2" w14:textId="7157FCA0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</w:t>
            </w:r>
            <w:r w:rsidR="009974CB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FF17C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 (IC95%)</w:t>
            </w:r>
          </w:p>
        </w:tc>
        <w:tc>
          <w:tcPr>
            <w:tcW w:w="5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0548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CF6E" w14:textId="68277FE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</w:t>
            </w:r>
            <w:r w:rsidR="009974CB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82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D89A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 (IC95%)</w:t>
            </w:r>
          </w:p>
        </w:tc>
        <w:tc>
          <w:tcPr>
            <w:tcW w:w="59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590B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DDBA1" w14:textId="3C3603D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Positiv</w:t>
            </w:r>
            <w:r w:rsidR="009974CB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C9F81D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OR (IC95%)</w:t>
            </w:r>
          </w:p>
        </w:tc>
      </w:tr>
      <w:tr w:rsidR="00E52464" w:rsidRPr="00D03A41" w14:paraId="2F758DA6" w14:textId="77777777" w:rsidTr="00E52464">
        <w:trPr>
          <w:trHeight w:val="264"/>
        </w:trPr>
        <w:tc>
          <w:tcPr>
            <w:tcW w:w="3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A506E8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06F5B5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0CEB5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AC0546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532486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CF73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n (%)</w:t>
            </w:r>
          </w:p>
        </w:tc>
        <w:tc>
          <w:tcPr>
            <w:tcW w:w="182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946D84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3A42D0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1E19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n (%)</w:t>
            </w: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7D790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</w:tr>
      <w:tr w:rsidR="00E52464" w:rsidRPr="00D03A41" w14:paraId="0E528308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E728" w14:textId="300109BD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Gender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BB8C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976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6C2E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F17D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693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BE2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376B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F470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539A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360B64E2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993F0" w14:textId="3809A740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m</w:t>
            </w:r>
            <w:r w:rsidR="000C56E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le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D235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D9E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 (3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018B8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353C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1AB9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0 (55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FD54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7064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9803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9 (55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828A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E52464" w:rsidRPr="00D03A41" w14:paraId="7B3BE00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F503" w14:textId="42FCACC2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</w:t>
            </w:r>
            <w:r w:rsidR="000C56E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955C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D478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 (37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E14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 (0.72-1.39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4968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005B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9 (54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9538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 (0.77-1.2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5D4C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D0B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7 (55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41C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(0.79-1.31)</w:t>
            </w:r>
          </w:p>
        </w:tc>
      </w:tr>
      <w:tr w:rsidR="00E52464" w:rsidRPr="00D03A41" w14:paraId="422D0F46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D8478" w14:textId="2C78A5DB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Age group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(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years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)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FBE0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8CA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2C8C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E03B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5F2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F9B2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F4F2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B6E6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7D90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2F602CC0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FB955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– 1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E7F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0D2C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 (2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2491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12A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3D20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 (24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DD361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0677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D538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27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98CE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E52464" w:rsidRPr="00D03A41" w14:paraId="415E7325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94B3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 – 2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24D6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1237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 (31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6AE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9 (0.44-2.69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B00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DD86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 (47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3DBE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7 (1.54-5.37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924A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124A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 (52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83F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89 (1.53-5.49)</w:t>
            </w:r>
          </w:p>
        </w:tc>
      </w:tr>
      <w:tr w:rsidR="00E52464" w:rsidRPr="00D03A41" w14:paraId="62919992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4392B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5 – 3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019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9E9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 (34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83BE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5 (0.52-2.99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20F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2C79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 (57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F5D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26 (2.17-8.3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361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9C2E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 (53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159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95 (1.56-5.58)</w:t>
            </w:r>
          </w:p>
        </w:tc>
      </w:tr>
      <w:tr w:rsidR="00E52464" w:rsidRPr="00D03A41" w14:paraId="7BF4A3B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D7413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 – 4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AA96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1F6E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 (42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2E3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1 (0.78-3.7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852A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7179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 (62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602C8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1 (2.81-9.66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8435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C28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0 (6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F0E4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01 (2.36-6.78)</w:t>
            </w:r>
          </w:p>
        </w:tc>
      </w:tr>
      <w:tr w:rsidR="00E52464" w:rsidRPr="00D03A41" w14:paraId="5DE6E10A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8C9F0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5 – 54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FA2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1DF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 (4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028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7 (0.78-4.5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44D5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AB7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2 (65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70DC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7 (3.18-11.2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7AC4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3A1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0 (64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59E4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81 (2.49-9.27)</w:t>
            </w:r>
          </w:p>
        </w:tc>
      </w:tr>
      <w:tr w:rsidR="00E52464" w:rsidRPr="00D03A41" w14:paraId="43EF48FF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41A24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5 – 65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CB4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2CB9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40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6DC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1 (0.67-3.8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4F97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2BDA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3 (62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228F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36 (2.70-10.6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B87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0D1C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9 (70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6E4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38 (3.84-10.59)</w:t>
            </w:r>
          </w:p>
        </w:tc>
      </w:tr>
      <w:tr w:rsidR="00E52464" w:rsidRPr="00D03A41" w14:paraId="2CE9C27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491C" w14:textId="5727A7D8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a</w:t>
            </w:r>
            <w:r w:rsidR="000C56E4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ce</w:t>
            </w: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/ </w:t>
            </w:r>
            <w:r w:rsidR="000C56E4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kin colo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19548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8CA6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330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443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3DB2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C4E7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6A6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1602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213A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6577E798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46CA" w14:textId="6922B35D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Whit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96FC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1E83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1 (32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5F4A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45E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E531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5 (5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728B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FD7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3263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 (5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DA6E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E52464" w:rsidRPr="00D03A41" w14:paraId="1D574EB4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94C0" w14:textId="0DDA70B1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ixed rac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5E1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E92F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 (40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076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3 (0.91-2.2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E46C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CF40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6 (53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AF7A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(0.67-1.40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AA6B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AA26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4 (54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472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(0.59-1.68)</w:t>
            </w:r>
          </w:p>
        </w:tc>
      </w:tr>
      <w:tr w:rsidR="00E52464" w:rsidRPr="00D03A41" w14:paraId="6C899C8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1766" w14:textId="29D00608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lack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56CE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F093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 (5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1917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0 (1.06-4.16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77B0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40E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0 (65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E5A3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64 (1.10-2.4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0EE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BDD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 (5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D05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8 (0.59-1.96)</w:t>
            </w:r>
          </w:p>
        </w:tc>
      </w:tr>
      <w:tr w:rsidR="00E52464" w:rsidRPr="00D03A41" w14:paraId="71790610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5E736" w14:textId="7DA5AF5D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</w:t>
            </w:r>
            <w:r w:rsidR="000C56E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her</w:t>
            </w: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/ </w:t>
            </w:r>
            <w:r w:rsidR="000C56E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Ignor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4079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4FBC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 (4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26B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80 (0.49-6.57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8B07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AC0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 (39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6AB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5 (0.24-1.24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E6B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2154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 (7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6293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7 (0.67-7.04)</w:t>
            </w:r>
          </w:p>
        </w:tc>
      </w:tr>
      <w:tr w:rsidR="00E52464" w:rsidRPr="00D03A41" w14:paraId="39FA843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8C26" w14:textId="41378EBF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Schooling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F5CDB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A093D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12E2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0C9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2A4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C723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214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413C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6BC1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36BC95C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E215E" w14:textId="5CD93E6F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niversit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2FD9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89AD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 (31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A3C3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6118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582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 (46.7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F2C7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5F3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7A61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9 (56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8EA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E52464" w:rsidRPr="00D03A41" w14:paraId="4622FB09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9D4F7" w14:textId="512ED993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igh school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C0F5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C0D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 (48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3ED7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4 (1.23-3.37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8F31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3DBC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(63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C25FB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94 (1.33-2.8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FD3B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8F4B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4 (55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0A19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(0.58-1.51)</w:t>
            </w:r>
          </w:p>
        </w:tc>
      </w:tr>
      <w:tr w:rsidR="00E52464" w:rsidRPr="00D03A41" w14:paraId="2518D521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6D7F" w14:textId="4977BDC5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undamental</w:t>
            </w:r>
            <w:r w:rsidR="000C56E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/</w:t>
            </w:r>
            <w:r w:rsidR="000C56E4"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illiterat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68A3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0203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 (4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1A4F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4 (0.99-3.08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28BA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12B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5 (54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E747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39 (0.92-2.09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8A0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894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8 (5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44A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(0.63-1.75)</w:t>
            </w:r>
          </w:p>
        </w:tc>
      </w:tr>
      <w:tr w:rsidR="00E52464" w:rsidRPr="00D03A41" w14:paraId="4A07F0A8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FFCB" w14:textId="36F42870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Monthly income (in minimum wages)</w:t>
            </w:r>
            <w:r w:rsidR="00E52464"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1C65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2EF4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1E09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2C9D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138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4FFA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984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2D9D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612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40DBE19F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82E8E" w14:textId="1F16B6F3" w:rsidR="00E52464" w:rsidRPr="00D03A41" w:rsidRDefault="000C56E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 income</w:t>
            </w:r>
            <w:r w:rsidR="00E52464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/ </w:t>
            </w: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Up 2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C90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5B1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 (43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ABF7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F71C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D82D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0 (6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142E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F843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CB1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5 (62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DEC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E52464" w:rsidRPr="00D03A41" w14:paraId="5D0317C0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B5C83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gt;2-4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FFE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F2E5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 (44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1BA7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(0.62-1.72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230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99B3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3 (62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5541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9 (0.66-1.4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8DE6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4D7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 (64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7FD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2 (0.68-1.83)</w:t>
            </w:r>
          </w:p>
        </w:tc>
      </w:tr>
      <w:tr w:rsidR="00E52464" w:rsidRPr="00D03A41" w14:paraId="2019677B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3121D" w14:textId="77777777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&gt;4 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ADBE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3AA1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0 (28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1783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1 (0.30-0.8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DCED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E76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30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EE17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6 (0.16-0.4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D6EA6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AA20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50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7E56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 (0.20-1.85)</w:t>
            </w:r>
          </w:p>
        </w:tc>
      </w:tr>
      <w:tr w:rsidR="00E52464" w:rsidRPr="00D03A41" w14:paraId="36876F7A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FC25" w14:textId="0FEF47C1" w:rsidR="00E52464" w:rsidRPr="00D03A41" w:rsidRDefault="004B4592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udy and/or work in the same neighborhood of residenc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D20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7EC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AAA0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88D7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7719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E38D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6D79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A62A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7CD9A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E52464" w:rsidRPr="00D03A41" w14:paraId="35206976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6FC5" w14:textId="412D4C3C" w:rsidR="00E52464" w:rsidRPr="00D03A41" w:rsidRDefault="004B4592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880E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506F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 (41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07FEC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6E19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9B6B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29 (53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72BE22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4E54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DE21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76 (5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65BE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E52464" w:rsidRPr="00D03A41" w14:paraId="024D4D44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A4B7" w14:textId="7B4F2ED4" w:rsidR="00E52464" w:rsidRPr="00D03A41" w:rsidRDefault="00E52464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</w:t>
            </w:r>
            <w:r w:rsidR="004B4592"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DD9F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EE1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2 (3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16FE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0 (0.43-1.15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DDE0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BEB0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8 (54.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C4C9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3 (0.74-1.43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310D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466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92 (55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8529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4 (0.62-1.43)</w:t>
            </w:r>
          </w:p>
        </w:tc>
      </w:tr>
      <w:tr w:rsidR="00E52464" w:rsidRPr="00D03A41" w14:paraId="41D697ED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E0B3" w14:textId="006F8805" w:rsidR="00E52464" w:rsidRPr="00D03A41" w:rsidRDefault="004B4592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either study nor wor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E194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DB3DB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 (4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AF5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5 (0.59-1.90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EA0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9F771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8 (58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268F4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1 (0.80-1.82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7FD8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C4E45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9 (56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38DD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8 (0.72-1.35)</w:t>
            </w:r>
          </w:p>
        </w:tc>
      </w:tr>
      <w:tr w:rsidR="00E52464" w:rsidRPr="00D03A41" w14:paraId="01F35044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B4CB8" w14:textId="4A4DE9F0" w:rsidR="00E52464" w:rsidRPr="00D03A41" w:rsidRDefault="004B4592" w:rsidP="00E524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  <w:t>Repellent us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B1DE4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66ECC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56013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39C2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B846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32847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02DD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8E4F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7451E" w14:textId="77777777" w:rsidR="00E52464" w:rsidRPr="00D03A41" w:rsidRDefault="00E52464" w:rsidP="00E524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74CB" w:rsidRPr="00D03A41" w14:paraId="5672E6BA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AF54D" w14:textId="7536FC69" w:rsidR="009974CB" w:rsidRPr="00D03A41" w:rsidRDefault="009974CB" w:rsidP="0099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Not use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17872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865B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7 (37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1BD7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1C538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7E57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9 (55.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19C957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DC54E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0BBE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19 (56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A39AA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9974CB" w:rsidRPr="00D03A41" w14:paraId="4903CFFB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61B6" w14:textId="5B2C015A" w:rsidR="009974CB" w:rsidRPr="00D03A41" w:rsidRDefault="009974CB" w:rsidP="0099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Use daily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34B6C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152F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 (37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79FD3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1 (0.49-2.08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B24F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4E96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 (50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D9D61A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3 (0.48-1.45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76F32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1C38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 (45.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0CBF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4 (0.35-1.18)</w:t>
            </w:r>
          </w:p>
        </w:tc>
      </w:tr>
      <w:tr w:rsidR="009974CB" w:rsidRPr="00D03A41" w14:paraId="12469687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ACCC" w14:textId="316C5627" w:rsidR="009974CB" w:rsidRPr="00D03A41" w:rsidRDefault="009974CB" w:rsidP="0099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t least three days a week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D512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5C78A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7 (43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D539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9 (0.76-2.19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4A84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77019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 (54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C4488B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7 (0.68-1.38)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FF80E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F8B8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4 (56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17732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 (0.70-1.46)</w:t>
            </w:r>
          </w:p>
        </w:tc>
      </w:tr>
      <w:tr w:rsidR="009974CB" w:rsidRPr="00D03A41" w14:paraId="20C6C369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78F5" w14:textId="18075F54" w:rsidR="009974CB" w:rsidRPr="00D03A41" w:rsidRDefault="009974CB" w:rsidP="009974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evious DENV infection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22685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C27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43DC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1189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C7A9B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4AE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408D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23E82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E08A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9974CB" w:rsidRPr="00D03A41" w14:paraId="06CC02AC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C3E" w14:textId="24FF88B7" w:rsidR="009974CB" w:rsidRPr="00D03A41" w:rsidRDefault="009974CB" w:rsidP="0099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o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A9BC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6883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 (17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253EA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0842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940F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 (52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BD34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402E3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0A0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 (57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62DF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00</w:t>
            </w:r>
          </w:p>
        </w:tc>
      </w:tr>
      <w:tr w:rsidR="009974CB" w:rsidRPr="00D03A41" w14:paraId="13D7EC84" w14:textId="77777777" w:rsidTr="00E52464">
        <w:trPr>
          <w:trHeight w:val="264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F250C" w14:textId="17D9F9B1" w:rsidR="009974CB" w:rsidRPr="00D03A41" w:rsidRDefault="009974CB" w:rsidP="009974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Yes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D2FC7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81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EA6C8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2 (39.8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1170E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1 (1.51-6.42)</w:t>
            </w:r>
          </w:p>
        </w:tc>
        <w:tc>
          <w:tcPr>
            <w:tcW w:w="59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E4A1A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DB55D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52 (55.3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9C88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1 (0.77-1.64)</w:t>
            </w:r>
          </w:p>
        </w:tc>
        <w:tc>
          <w:tcPr>
            <w:tcW w:w="5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8EEE4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1605E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48 (55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AD131" w14:textId="77777777" w:rsidR="009974CB" w:rsidRPr="00D03A41" w:rsidRDefault="009974CB" w:rsidP="009974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A4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1 (0.65-1.29)</w:t>
            </w:r>
          </w:p>
        </w:tc>
      </w:tr>
    </w:tbl>
    <w:p w14:paraId="3C0F0A49" w14:textId="77777777" w:rsidR="00925E95" w:rsidRPr="00D03A41" w:rsidRDefault="00925E95">
      <w:pPr>
        <w:rPr>
          <w:rFonts w:ascii="Times New Roman" w:hAnsi="Times New Roman" w:cs="Times New Roman"/>
          <w:sz w:val="20"/>
          <w:szCs w:val="20"/>
        </w:rPr>
      </w:pPr>
    </w:p>
    <w:sectPr w:rsidR="00925E95" w:rsidRPr="00D03A41" w:rsidSect="00A511EE">
      <w:headerReference w:type="default" r:id="rId8"/>
      <w:pgSz w:w="16838" w:h="11906" w:orient="landscape"/>
      <w:pgMar w:top="1133" w:right="1417" w:bottom="1276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7CA63E" w14:textId="77777777" w:rsidR="008F1EF1" w:rsidRDefault="008F1EF1" w:rsidP="0049789F">
      <w:pPr>
        <w:spacing w:after="0" w:line="240" w:lineRule="auto"/>
      </w:pPr>
      <w:r>
        <w:separator/>
      </w:r>
    </w:p>
  </w:endnote>
  <w:endnote w:type="continuationSeparator" w:id="0">
    <w:p w14:paraId="79B6F050" w14:textId="77777777" w:rsidR="008F1EF1" w:rsidRDefault="008F1EF1" w:rsidP="004978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FDD4FB" w14:textId="77777777" w:rsidR="008F1EF1" w:rsidRDefault="008F1EF1" w:rsidP="0049789F">
      <w:pPr>
        <w:spacing w:after="0" w:line="240" w:lineRule="auto"/>
      </w:pPr>
      <w:r>
        <w:separator/>
      </w:r>
    </w:p>
  </w:footnote>
  <w:footnote w:type="continuationSeparator" w:id="0">
    <w:p w14:paraId="6C80ED84" w14:textId="77777777" w:rsidR="008F1EF1" w:rsidRDefault="008F1EF1" w:rsidP="0049789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2070785"/>
      <w:docPartObj>
        <w:docPartGallery w:val="Page Numbers (Top of Page)"/>
        <w:docPartUnique/>
      </w:docPartObj>
    </w:sdtPr>
    <w:sdtContent>
      <w:p w14:paraId="0E4777E5" w14:textId="367A03ED" w:rsidR="00D126A5" w:rsidRDefault="00D126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F8C2F56" w14:textId="77777777" w:rsidR="00D126A5" w:rsidRDefault="00D126A5">
    <w:pPr>
      <w:pStyle w:val="Header"/>
    </w:pPr>
  </w:p>
  <w:p w14:paraId="40E089BD" w14:textId="77777777" w:rsidR="00D126A5" w:rsidRDefault="00D126A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C402E"/>
    <w:multiLevelType w:val="hybridMultilevel"/>
    <w:tmpl w:val="DDAA43DC"/>
    <w:lvl w:ilvl="0" w:tplc="FA46111C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008730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99A"/>
    <w:rsid w:val="00020625"/>
    <w:rsid w:val="000B65E4"/>
    <w:rsid w:val="000C56E4"/>
    <w:rsid w:val="000C6E9D"/>
    <w:rsid w:val="000F0BDA"/>
    <w:rsid w:val="000F53AF"/>
    <w:rsid w:val="000F73FE"/>
    <w:rsid w:val="001128B7"/>
    <w:rsid w:val="001235A8"/>
    <w:rsid w:val="00124B85"/>
    <w:rsid w:val="0012770A"/>
    <w:rsid w:val="0016599A"/>
    <w:rsid w:val="00172FB8"/>
    <w:rsid w:val="001C21BF"/>
    <w:rsid w:val="001F77AB"/>
    <w:rsid w:val="00236679"/>
    <w:rsid w:val="00242F5B"/>
    <w:rsid w:val="00292D90"/>
    <w:rsid w:val="002A33BB"/>
    <w:rsid w:val="002B34C2"/>
    <w:rsid w:val="002F3D85"/>
    <w:rsid w:val="002F734F"/>
    <w:rsid w:val="00300C0F"/>
    <w:rsid w:val="0032316E"/>
    <w:rsid w:val="00330CE7"/>
    <w:rsid w:val="003B6DFD"/>
    <w:rsid w:val="003C3DD2"/>
    <w:rsid w:val="003C7D24"/>
    <w:rsid w:val="003F78BE"/>
    <w:rsid w:val="00417245"/>
    <w:rsid w:val="0042653A"/>
    <w:rsid w:val="0043736E"/>
    <w:rsid w:val="00460627"/>
    <w:rsid w:val="004631A9"/>
    <w:rsid w:val="0046576E"/>
    <w:rsid w:val="004902AC"/>
    <w:rsid w:val="0049789F"/>
    <w:rsid w:val="004B4592"/>
    <w:rsid w:val="00525848"/>
    <w:rsid w:val="0053199A"/>
    <w:rsid w:val="0059421F"/>
    <w:rsid w:val="005966D0"/>
    <w:rsid w:val="006014C9"/>
    <w:rsid w:val="00605B8D"/>
    <w:rsid w:val="006105E8"/>
    <w:rsid w:val="006454BE"/>
    <w:rsid w:val="00656F4A"/>
    <w:rsid w:val="00687F37"/>
    <w:rsid w:val="00687F5E"/>
    <w:rsid w:val="006C0825"/>
    <w:rsid w:val="006E3543"/>
    <w:rsid w:val="00700329"/>
    <w:rsid w:val="007232D8"/>
    <w:rsid w:val="007333B6"/>
    <w:rsid w:val="00751CB3"/>
    <w:rsid w:val="00761F9E"/>
    <w:rsid w:val="00763485"/>
    <w:rsid w:val="007872E7"/>
    <w:rsid w:val="007C264E"/>
    <w:rsid w:val="007F4DC1"/>
    <w:rsid w:val="0085727B"/>
    <w:rsid w:val="0088266D"/>
    <w:rsid w:val="00892E9B"/>
    <w:rsid w:val="008A5923"/>
    <w:rsid w:val="008E09E4"/>
    <w:rsid w:val="008F1EF1"/>
    <w:rsid w:val="008F5919"/>
    <w:rsid w:val="009003CA"/>
    <w:rsid w:val="009139F2"/>
    <w:rsid w:val="009153A5"/>
    <w:rsid w:val="00922B57"/>
    <w:rsid w:val="00925E95"/>
    <w:rsid w:val="0092614A"/>
    <w:rsid w:val="00977D04"/>
    <w:rsid w:val="00983012"/>
    <w:rsid w:val="009844AA"/>
    <w:rsid w:val="00984500"/>
    <w:rsid w:val="00986ED6"/>
    <w:rsid w:val="009974CB"/>
    <w:rsid w:val="009D3353"/>
    <w:rsid w:val="00A10612"/>
    <w:rsid w:val="00A35AF7"/>
    <w:rsid w:val="00A511EE"/>
    <w:rsid w:val="00A83D13"/>
    <w:rsid w:val="00AC19D7"/>
    <w:rsid w:val="00AC22B0"/>
    <w:rsid w:val="00B048B4"/>
    <w:rsid w:val="00B0723B"/>
    <w:rsid w:val="00B12FBC"/>
    <w:rsid w:val="00B2147F"/>
    <w:rsid w:val="00B24372"/>
    <w:rsid w:val="00B502FD"/>
    <w:rsid w:val="00B57DE1"/>
    <w:rsid w:val="00B73CD3"/>
    <w:rsid w:val="00B74F71"/>
    <w:rsid w:val="00BB3C71"/>
    <w:rsid w:val="00BD63E9"/>
    <w:rsid w:val="00BE5F57"/>
    <w:rsid w:val="00C368A1"/>
    <w:rsid w:val="00C379C0"/>
    <w:rsid w:val="00C41D7C"/>
    <w:rsid w:val="00C80B1F"/>
    <w:rsid w:val="00CA18CF"/>
    <w:rsid w:val="00CC11DC"/>
    <w:rsid w:val="00CE7AE5"/>
    <w:rsid w:val="00CF3DC3"/>
    <w:rsid w:val="00D03A41"/>
    <w:rsid w:val="00D0597D"/>
    <w:rsid w:val="00D10C6D"/>
    <w:rsid w:val="00D126A5"/>
    <w:rsid w:val="00D13888"/>
    <w:rsid w:val="00D15F84"/>
    <w:rsid w:val="00D353D4"/>
    <w:rsid w:val="00D429D2"/>
    <w:rsid w:val="00D5078A"/>
    <w:rsid w:val="00D807FD"/>
    <w:rsid w:val="00DA0FF2"/>
    <w:rsid w:val="00E52464"/>
    <w:rsid w:val="00E722F1"/>
    <w:rsid w:val="00E80895"/>
    <w:rsid w:val="00E96FB6"/>
    <w:rsid w:val="00EA7FF1"/>
    <w:rsid w:val="00EE6203"/>
    <w:rsid w:val="00EF066E"/>
    <w:rsid w:val="00F05019"/>
    <w:rsid w:val="00F130D4"/>
    <w:rsid w:val="00F76B77"/>
    <w:rsid w:val="00F80FA4"/>
    <w:rsid w:val="00F841F3"/>
    <w:rsid w:val="00F90C16"/>
    <w:rsid w:val="00F94B94"/>
    <w:rsid w:val="00FA2253"/>
    <w:rsid w:val="00FE7265"/>
    <w:rsid w:val="00FF1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0DDBF3"/>
  <w15:chartTrackingRefBased/>
  <w15:docId w15:val="{D06C7475-A4CC-47F2-BA1D-D6C084C8E1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335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_"/>
    <w:basedOn w:val="DefaultParagraphFont"/>
    <w:rsid w:val="0059421F"/>
  </w:style>
  <w:style w:type="character" w:customStyle="1" w:styleId="ff2">
    <w:name w:val="ff2"/>
    <w:basedOn w:val="DefaultParagraphFont"/>
    <w:rsid w:val="0059421F"/>
  </w:style>
  <w:style w:type="character" w:customStyle="1" w:styleId="ff3">
    <w:name w:val="ff3"/>
    <w:basedOn w:val="DefaultParagraphFont"/>
    <w:rsid w:val="0059421F"/>
  </w:style>
  <w:style w:type="character" w:customStyle="1" w:styleId="fs6">
    <w:name w:val="fs6"/>
    <w:basedOn w:val="DefaultParagraphFont"/>
    <w:rsid w:val="0059421F"/>
  </w:style>
  <w:style w:type="character" w:customStyle="1" w:styleId="ls2">
    <w:name w:val="ls2"/>
    <w:basedOn w:val="DefaultParagraphFont"/>
    <w:rsid w:val="0059421F"/>
  </w:style>
  <w:style w:type="character" w:customStyle="1" w:styleId="ws18">
    <w:name w:val="ws18"/>
    <w:basedOn w:val="DefaultParagraphFont"/>
    <w:rsid w:val="0059421F"/>
  </w:style>
  <w:style w:type="character" w:styleId="Hyperlink">
    <w:name w:val="Hyperlink"/>
    <w:basedOn w:val="DefaultParagraphFont"/>
    <w:uiPriority w:val="99"/>
    <w:unhideWhenUsed/>
    <w:rsid w:val="00FE726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7265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A10612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43736E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6014C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789F"/>
  </w:style>
  <w:style w:type="paragraph" w:styleId="Footer">
    <w:name w:val="footer"/>
    <w:basedOn w:val="Normal"/>
    <w:link w:val="FooterChar"/>
    <w:uiPriority w:val="99"/>
    <w:unhideWhenUsed/>
    <w:rsid w:val="0049789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789F"/>
  </w:style>
  <w:style w:type="numbering" w:customStyle="1" w:styleId="Semlista1">
    <w:name w:val="Sem lista1"/>
    <w:next w:val="NoList"/>
    <w:uiPriority w:val="99"/>
    <w:semiHidden/>
    <w:unhideWhenUsed/>
    <w:rsid w:val="003C3DD2"/>
  </w:style>
  <w:style w:type="table" w:styleId="TableGrid">
    <w:name w:val="Table Grid"/>
    <w:basedOn w:val="TableNormal"/>
    <w:uiPriority w:val="39"/>
    <w:rsid w:val="003C3DD2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235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35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35A8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35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35A8"/>
    <w:rPr>
      <w:rFonts w:ascii="Segoe UI" w:hAnsi="Segoe UI" w:cs="Segoe UI"/>
      <w:sz w:val="18"/>
      <w:szCs w:val="18"/>
    </w:rPr>
  </w:style>
  <w:style w:type="character" w:customStyle="1" w:styleId="None">
    <w:name w:val="None"/>
    <w:rsid w:val="000206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64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54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663477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3561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72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1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26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145514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6955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06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01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2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0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E04418-DAC1-4AD0-9C3C-0FFC549F8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6</Words>
  <Characters>2546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F Luna</dc:creator>
  <cp:keywords/>
  <dc:description/>
  <cp:lastModifiedBy>Isabelle Freire Viana</cp:lastModifiedBy>
  <cp:revision>5</cp:revision>
  <dcterms:created xsi:type="dcterms:W3CDTF">2023-02-23T18:38:00Z</dcterms:created>
  <dcterms:modified xsi:type="dcterms:W3CDTF">2023-05-24T14:16:00Z</dcterms:modified>
</cp:coreProperties>
</file>